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6733D" w14:textId="54155184" w:rsidR="00015235" w:rsidRPr="00766189" w:rsidRDefault="002E0844" w:rsidP="003E3AB2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="00415F29">
        <w:rPr>
          <w:rFonts w:ascii="Times New Roman" w:hAnsi="Times New Roman" w:cs="Times New Roman"/>
          <w:b/>
        </w:rPr>
        <w:t>File</w:t>
      </w:r>
      <w:bookmarkStart w:id="0" w:name="_GoBack"/>
      <w:bookmarkEnd w:id="0"/>
      <w:r w:rsidR="004B30B1">
        <w:rPr>
          <w:rFonts w:ascii="Times New Roman" w:hAnsi="Times New Roman" w:cs="Times New Roman"/>
          <w:b/>
        </w:rPr>
        <w:t>.</w:t>
      </w:r>
      <w:r w:rsidR="003E3AB2">
        <w:rPr>
          <w:rFonts w:ascii="Times New Roman" w:hAnsi="Times New Roman" w:cs="Times New Roman"/>
          <w:b/>
        </w:rPr>
        <w:t xml:space="preserve"> </w:t>
      </w:r>
      <w:r w:rsidR="00BA74F7" w:rsidRPr="00BA74F7">
        <w:rPr>
          <w:rFonts w:ascii="Times New Roman" w:eastAsia="Times New Roman" w:hAnsi="Times New Roman" w:cs="Times New Roman"/>
          <w:b/>
        </w:rPr>
        <w:t>Relationship between body size and critical thermal limits</w:t>
      </w:r>
      <w:r w:rsidR="00BA74F7">
        <w:rPr>
          <w:rFonts w:ascii="Times New Roman" w:eastAsia="Times New Roman" w:hAnsi="Times New Roman" w:cs="Times New Roman"/>
        </w:rPr>
        <w:t xml:space="preserve">. </w:t>
      </w:r>
      <w:r w:rsidR="00A24386" w:rsidRPr="006C3647">
        <w:rPr>
          <w:rFonts w:ascii="Times New Roman" w:eastAsia="Times New Roman" w:hAnsi="Times New Roman" w:cs="Times New Roman"/>
        </w:rPr>
        <w:t xml:space="preserve">We </w:t>
      </w:r>
      <w:r w:rsidR="00AE40F8">
        <w:rPr>
          <w:rFonts w:ascii="Times New Roman" w:eastAsia="Times New Roman" w:hAnsi="Times New Roman" w:cs="Times New Roman"/>
        </w:rPr>
        <w:t>examined the relationship</w:t>
      </w:r>
      <w:r w:rsidR="00A24386" w:rsidRPr="006C3647">
        <w:rPr>
          <w:rFonts w:ascii="Times New Roman" w:eastAsia="Times New Roman" w:hAnsi="Times New Roman" w:cs="Times New Roman"/>
        </w:rPr>
        <w:t xml:space="preserve"> between body size and critical thermal limits</w:t>
      </w:r>
      <w:r w:rsidR="00AE40F8">
        <w:rPr>
          <w:rFonts w:ascii="Times New Roman" w:eastAsia="Times New Roman" w:hAnsi="Times New Roman" w:cs="Times New Roman"/>
        </w:rPr>
        <w:t xml:space="preserve"> to test </w:t>
      </w:r>
      <w:r w:rsidR="00AE40F8" w:rsidRPr="00AE40F8">
        <w:rPr>
          <w:rFonts w:ascii="Times New Roman" w:eastAsia="Times New Roman" w:hAnsi="Times New Roman" w:cs="Times New Roman"/>
        </w:rPr>
        <w:t>the assumption that the body size</w:t>
      </w:r>
      <w:r w:rsidR="00AA5F39">
        <w:rPr>
          <w:rFonts w:ascii="Times New Roman" w:eastAsia="Times New Roman" w:hAnsi="Times New Roman" w:cs="Times New Roman"/>
        </w:rPr>
        <w:t xml:space="preserve"> (or body mass)</w:t>
      </w:r>
      <w:r w:rsidR="00AE40F8" w:rsidRPr="00AE40F8">
        <w:rPr>
          <w:rFonts w:ascii="Times New Roman" w:eastAsia="Times New Roman" w:hAnsi="Times New Roman" w:cs="Times New Roman"/>
        </w:rPr>
        <w:t xml:space="preserve"> of experimental individuals did not bias our measurements of </w:t>
      </w:r>
      <w:r w:rsidR="00AE40F8" w:rsidRPr="006C3647">
        <w:rPr>
          <w:rFonts w:ascii="Times New Roman" w:hAnsi="Times New Roman" w:cs="Times New Roman"/>
        </w:rPr>
        <w:t>CT</w:t>
      </w:r>
      <w:r w:rsidR="00AE40F8" w:rsidRPr="006C3647">
        <w:rPr>
          <w:rFonts w:ascii="Times New Roman" w:hAnsi="Times New Roman" w:cs="Times New Roman"/>
          <w:vertAlign w:val="subscript"/>
        </w:rPr>
        <w:t>max</w:t>
      </w:r>
      <w:r w:rsidR="00AE40F8">
        <w:rPr>
          <w:rFonts w:ascii="Times New Roman" w:hAnsi="Times New Roman" w:cs="Times New Roman"/>
        </w:rPr>
        <w:t xml:space="preserve"> and</w:t>
      </w:r>
      <w:r w:rsidR="00AE40F8" w:rsidRPr="006C3647">
        <w:rPr>
          <w:rFonts w:ascii="Times New Roman" w:hAnsi="Times New Roman" w:cs="Times New Roman"/>
        </w:rPr>
        <w:t xml:space="preserve"> CT</w:t>
      </w:r>
      <w:r w:rsidR="00AE40F8" w:rsidRPr="006C3647">
        <w:rPr>
          <w:rFonts w:ascii="Times New Roman" w:hAnsi="Times New Roman" w:cs="Times New Roman"/>
          <w:vertAlign w:val="subscript"/>
        </w:rPr>
        <w:t>min</w:t>
      </w:r>
      <w:r w:rsidR="00A24386" w:rsidRPr="006C3647">
        <w:rPr>
          <w:rFonts w:ascii="Times New Roman" w:eastAsia="Times New Roman" w:hAnsi="Times New Roman" w:cs="Times New Roman"/>
        </w:rPr>
        <w:t>.</w:t>
      </w:r>
      <w:r w:rsidR="00A24386" w:rsidRPr="006C3647">
        <w:rPr>
          <w:rFonts w:ascii="Times New Roman" w:hAnsi="Times New Roman" w:cs="Times New Roman"/>
        </w:rPr>
        <w:t xml:space="preserve"> </w:t>
      </w:r>
      <w:r w:rsidR="001858C6" w:rsidRPr="006C3647">
        <w:rPr>
          <w:rFonts w:ascii="Times New Roman" w:hAnsi="Times New Roman" w:cs="Times New Roman"/>
        </w:rPr>
        <w:t xml:space="preserve">We tested this </w:t>
      </w:r>
      <w:r w:rsidR="00A24386" w:rsidRPr="006C3647">
        <w:rPr>
          <w:rFonts w:ascii="Times New Roman" w:hAnsi="Times New Roman" w:cs="Times New Roman"/>
        </w:rPr>
        <w:t>relationship</w:t>
      </w:r>
      <w:r w:rsidR="001858C6" w:rsidRPr="006C3647">
        <w:rPr>
          <w:rFonts w:ascii="Times New Roman" w:hAnsi="Times New Roman" w:cs="Times New Roman"/>
        </w:rPr>
        <w:t xml:space="preserve"> using data from species represented by ≥ 8 measurements of either CT</w:t>
      </w:r>
      <w:r w:rsidR="001858C6" w:rsidRPr="006C3647">
        <w:rPr>
          <w:rFonts w:ascii="Times New Roman" w:hAnsi="Times New Roman" w:cs="Times New Roman"/>
          <w:vertAlign w:val="subscript"/>
        </w:rPr>
        <w:t>max</w:t>
      </w:r>
      <w:r w:rsidR="001858C6" w:rsidRPr="006C3647">
        <w:rPr>
          <w:rFonts w:ascii="Times New Roman" w:hAnsi="Times New Roman" w:cs="Times New Roman"/>
        </w:rPr>
        <w:t xml:space="preserve"> or CT</w:t>
      </w:r>
      <w:r w:rsidR="001858C6" w:rsidRPr="006C3647">
        <w:rPr>
          <w:rFonts w:ascii="Times New Roman" w:hAnsi="Times New Roman" w:cs="Times New Roman"/>
          <w:vertAlign w:val="subscript"/>
        </w:rPr>
        <w:t>min</w:t>
      </w:r>
      <w:r w:rsidR="001858C6" w:rsidRPr="006C3647">
        <w:rPr>
          <w:rFonts w:ascii="Times New Roman" w:hAnsi="Times New Roman" w:cs="Times New Roman"/>
        </w:rPr>
        <w:t xml:space="preserve"> in our dataset; we tested the correlations between CT</w:t>
      </w:r>
      <w:r w:rsidR="001858C6" w:rsidRPr="006C3647">
        <w:rPr>
          <w:rFonts w:ascii="Times New Roman" w:hAnsi="Times New Roman" w:cs="Times New Roman"/>
          <w:vertAlign w:val="subscript"/>
        </w:rPr>
        <w:t>max</w:t>
      </w:r>
      <w:r w:rsidR="001858C6" w:rsidRPr="006C3647" w:rsidDel="00605054">
        <w:rPr>
          <w:rFonts w:ascii="Times New Roman" w:hAnsi="Times New Roman" w:cs="Times New Roman"/>
        </w:rPr>
        <w:t xml:space="preserve"> </w:t>
      </w:r>
      <w:r w:rsidR="001858C6" w:rsidRPr="006C3647">
        <w:rPr>
          <w:rFonts w:ascii="Times New Roman" w:hAnsi="Times New Roman" w:cs="Times New Roman"/>
        </w:rPr>
        <w:t>and SVL (15 species) and between CT</w:t>
      </w:r>
      <w:r w:rsidR="001858C6" w:rsidRPr="006C3647">
        <w:rPr>
          <w:rFonts w:ascii="Times New Roman" w:hAnsi="Times New Roman" w:cs="Times New Roman"/>
          <w:vertAlign w:val="subscript"/>
        </w:rPr>
        <w:t>min</w:t>
      </w:r>
      <w:r w:rsidR="001858C6" w:rsidRPr="006C3647" w:rsidDel="00605054">
        <w:rPr>
          <w:rFonts w:ascii="Times New Roman" w:hAnsi="Times New Roman" w:cs="Times New Roman"/>
        </w:rPr>
        <w:t xml:space="preserve"> </w:t>
      </w:r>
      <w:r w:rsidR="001858C6" w:rsidRPr="006C3647">
        <w:rPr>
          <w:rFonts w:ascii="Times New Roman" w:hAnsi="Times New Roman" w:cs="Times New Roman"/>
        </w:rPr>
        <w:t xml:space="preserve">and SVL (4 species). </w:t>
      </w:r>
      <w:r w:rsidR="00015235" w:rsidRPr="006C3647">
        <w:rPr>
          <w:rFonts w:ascii="Times New Roman" w:eastAsia="Times New Roman" w:hAnsi="Times New Roman" w:cs="Times New Roman"/>
        </w:rPr>
        <w:t xml:space="preserve">We also used body mass as explanatory variable, and we included data </w:t>
      </w:r>
      <w:r w:rsidR="00015235" w:rsidRPr="006C3647">
        <w:rPr>
          <w:rFonts w:ascii="Times New Roman" w:hAnsi="Times New Roman" w:cs="Times New Roman"/>
        </w:rPr>
        <w:t>from species represen</w:t>
      </w:r>
      <w:r w:rsidR="00AA5F39">
        <w:rPr>
          <w:rFonts w:ascii="Times New Roman" w:hAnsi="Times New Roman" w:cs="Times New Roman"/>
        </w:rPr>
        <w:t xml:space="preserve">ted by ≥ 8 measurements of </w:t>
      </w:r>
      <w:r w:rsidR="00AC4A01">
        <w:rPr>
          <w:rFonts w:ascii="Times New Roman" w:hAnsi="Times New Roman" w:cs="Times New Roman"/>
        </w:rPr>
        <w:t xml:space="preserve">body </w:t>
      </w:r>
      <w:r w:rsidR="00AA5F39">
        <w:rPr>
          <w:rFonts w:ascii="Times New Roman" w:hAnsi="Times New Roman" w:cs="Times New Roman"/>
        </w:rPr>
        <w:t>mass</w:t>
      </w:r>
      <w:r w:rsidR="00AA5F39" w:rsidRPr="006C3647">
        <w:rPr>
          <w:rFonts w:ascii="Times New Roman" w:hAnsi="Times New Roman" w:cs="Times New Roman"/>
        </w:rPr>
        <w:t>; we tested the correlations between CT</w:t>
      </w:r>
      <w:r w:rsidR="00AA5F39" w:rsidRPr="006C3647">
        <w:rPr>
          <w:rFonts w:ascii="Times New Roman" w:hAnsi="Times New Roman" w:cs="Times New Roman"/>
          <w:vertAlign w:val="subscript"/>
        </w:rPr>
        <w:t>max</w:t>
      </w:r>
      <w:r w:rsidR="00AA5F39" w:rsidRPr="006C3647" w:rsidDel="00605054">
        <w:rPr>
          <w:rFonts w:ascii="Times New Roman" w:hAnsi="Times New Roman" w:cs="Times New Roman"/>
        </w:rPr>
        <w:t xml:space="preserve"> </w:t>
      </w:r>
      <w:r w:rsidR="00AA5F39" w:rsidRPr="006C3647">
        <w:rPr>
          <w:rFonts w:ascii="Times New Roman" w:hAnsi="Times New Roman" w:cs="Times New Roman"/>
        </w:rPr>
        <w:t xml:space="preserve">and </w:t>
      </w:r>
      <w:r w:rsidR="00AA5F39">
        <w:rPr>
          <w:rFonts w:ascii="Times New Roman" w:hAnsi="Times New Roman" w:cs="Times New Roman"/>
        </w:rPr>
        <w:t>mass</w:t>
      </w:r>
      <w:r w:rsidR="00AA5F39" w:rsidRPr="006C3647">
        <w:rPr>
          <w:rFonts w:ascii="Times New Roman" w:hAnsi="Times New Roman" w:cs="Times New Roman"/>
        </w:rPr>
        <w:t xml:space="preserve"> (15 species) and between CT</w:t>
      </w:r>
      <w:r w:rsidR="00AA5F39" w:rsidRPr="006C3647">
        <w:rPr>
          <w:rFonts w:ascii="Times New Roman" w:hAnsi="Times New Roman" w:cs="Times New Roman"/>
          <w:vertAlign w:val="subscript"/>
        </w:rPr>
        <w:t>min</w:t>
      </w:r>
      <w:r w:rsidR="00AA5F39" w:rsidRPr="006C3647" w:rsidDel="00605054">
        <w:rPr>
          <w:rFonts w:ascii="Times New Roman" w:hAnsi="Times New Roman" w:cs="Times New Roman"/>
        </w:rPr>
        <w:t xml:space="preserve"> </w:t>
      </w:r>
      <w:r w:rsidR="00AA5F39" w:rsidRPr="006C3647">
        <w:rPr>
          <w:rFonts w:ascii="Times New Roman" w:hAnsi="Times New Roman" w:cs="Times New Roman"/>
        </w:rPr>
        <w:t xml:space="preserve">and </w:t>
      </w:r>
      <w:r w:rsidR="00AC4A01">
        <w:rPr>
          <w:rFonts w:ascii="Times New Roman" w:hAnsi="Times New Roman" w:cs="Times New Roman"/>
        </w:rPr>
        <w:t xml:space="preserve">body </w:t>
      </w:r>
      <w:r w:rsidR="00AA5F39">
        <w:rPr>
          <w:rFonts w:ascii="Times New Roman" w:hAnsi="Times New Roman" w:cs="Times New Roman"/>
        </w:rPr>
        <w:t>mass</w:t>
      </w:r>
      <w:r w:rsidR="00AA5F39" w:rsidRPr="006C3647">
        <w:rPr>
          <w:rFonts w:ascii="Times New Roman" w:hAnsi="Times New Roman" w:cs="Times New Roman"/>
        </w:rPr>
        <w:t xml:space="preserve"> (4 species)</w:t>
      </w:r>
      <w:r w:rsidR="00AA5F39">
        <w:rPr>
          <w:rFonts w:ascii="Times New Roman" w:hAnsi="Times New Roman" w:cs="Times New Roman"/>
        </w:rPr>
        <w:t>.</w:t>
      </w:r>
    </w:p>
    <w:p w14:paraId="309F2A26" w14:textId="77777777" w:rsidR="002371CD" w:rsidRPr="006C3647" w:rsidRDefault="002371CD" w:rsidP="006C3647">
      <w:pPr>
        <w:rPr>
          <w:rFonts w:ascii="Times New Roman" w:hAnsi="Times New Roman" w:cs="Times New Roman"/>
        </w:rPr>
      </w:pPr>
    </w:p>
    <w:p w14:paraId="4F654439" w14:textId="610E9A42" w:rsidR="002371CD" w:rsidRPr="006C3647" w:rsidRDefault="00AA5F39" w:rsidP="00EB16B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ur tests using body size as explanatory variable showed that</w:t>
      </w:r>
      <w:r w:rsidR="00B335B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</w:t>
      </w:r>
      <w:r w:rsidR="00015235" w:rsidRPr="006C3647">
        <w:rPr>
          <w:rFonts w:ascii="Times New Roman" w:hAnsi="Times New Roman" w:cs="Times New Roman"/>
        </w:rPr>
        <w:t>n all but one species, critical thermal limits were n</w:t>
      </w:r>
      <w:r>
        <w:rPr>
          <w:rFonts w:ascii="Times New Roman" w:hAnsi="Times New Roman" w:cs="Times New Roman"/>
        </w:rPr>
        <w:t>ot correlated with body size (S1 Fig and S2</w:t>
      </w:r>
      <w:r w:rsidR="00015235" w:rsidRPr="006C3647">
        <w:rPr>
          <w:rFonts w:ascii="Times New Roman" w:hAnsi="Times New Roman" w:cs="Times New Roman"/>
        </w:rPr>
        <w:t xml:space="preserve"> Fig). </w:t>
      </w:r>
      <w:r w:rsidR="002371CD" w:rsidRPr="006C3647">
        <w:rPr>
          <w:rFonts w:ascii="Times New Roman" w:hAnsi="Times New Roman" w:cs="Times New Roman"/>
        </w:rPr>
        <w:t xml:space="preserve">At the intraspecific level, </w:t>
      </w:r>
      <w:r w:rsidR="002371CD" w:rsidRPr="006C3647">
        <w:rPr>
          <w:rFonts w:ascii="Times New Roman" w:eastAsia="Times New Roman" w:hAnsi="Times New Roman" w:cs="Times New Roman"/>
        </w:rPr>
        <w:t>CT</w:t>
      </w:r>
      <w:r w:rsidR="002371CD" w:rsidRPr="006C3647">
        <w:rPr>
          <w:rFonts w:ascii="Times New Roman" w:eastAsia="Times New Roman" w:hAnsi="Times New Roman" w:cs="Times New Roman"/>
          <w:vertAlign w:val="subscript"/>
        </w:rPr>
        <w:t>max</w:t>
      </w:r>
      <w:r w:rsidR="002371CD" w:rsidRPr="006C3647">
        <w:rPr>
          <w:rFonts w:ascii="Times New Roman" w:hAnsi="Times New Roman" w:cs="Times New Roman"/>
        </w:rPr>
        <w:t xml:space="preserve"> was not correlated with body size in </w:t>
      </w:r>
      <w:r w:rsidR="00B335B9">
        <w:rPr>
          <w:rFonts w:ascii="Times New Roman" w:hAnsi="Times New Roman" w:cs="Times New Roman"/>
        </w:rPr>
        <w:t xml:space="preserve">14 species </w:t>
      </w:r>
      <w:r w:rsidR="00B335B9" w:rsidRPr="00577188">
        <w:rPr>
          <w:rFonts w:ascii="Times New Roman" w:hAnsi="Times New Roman" w:cs="Times New Roman"/>
        </w:rPr>
        <w:t>tested</w:t>
      </w:r>
      <w:r w:rsidR="00E20685">
        <w:rPr>
          <w:rFonts w:ascii="Times New Roman" w:hAnsi="Times New Roman" w:cs="Times New Roman"/>
        </w:rPr>
        <w:t xml:space="preserve"> (Table A</w:t>
      </w:r>
      <w:r w:rsidR="00577188" w:rsidRPr="00577188">
        <w:rPr>
          <w:rFonts w:ascii="Times New Roman" w:hAnsi="Times New Roman" w:cs="Times New Roman"/>
        </w:rPr>
        <w:t>)</w:t>
      </w:r>
      <w:r w:rsidR="00B335B9" w:rsidRPr="00577188">
        <w:rPr>
          <w:rFonts w:ascii="Times New Roman" w:hAnsi="Times New Roman" w:cs="Times New Roman"/>
        </w:rPr>
        <w:t>,</w:t>
      </w:r>
      <w:r w:rsidR="00B335B9">
        <w:rPr>
          <w:rFonts w:ascii="Times New Roman" w:hAnsi="Times New Roman" w:cs="Times New Roman"/>
        </w:rPr>
        <w:t xml:space="preserve"> whereas </w:t>
      </w:r>
      <w:r w:rsidR="00B335B9" w:rsidRPr="006C3647">
        <w:rPr>
          <w:rFonts w:ascii="Times New Roman" w:eastAsia="Times New Roman" w:hAnsi="Times New Roman" w:cs="Times New Roman"/>
        </w:rPr>
        <w:t>CT</w:t>
      </w:r>
      <w:r w:rsidR="00B335B9" w:rsidRPr="006C3647">
        <w:rPr>
          <w:rFonts w:ascii="Times New Roman" w:eastAsia="Times New Roman" w:hAnsi="Times New Roman" w:cs="Times New Roman"/>
          <w:vertAlign w:val="subscript"/>
        </w:rPr>
        <w:t>max</w:t>
      </w:r>
      <w:r w:rsidR="00B335B9" w:rsidRPr="006C3647">
        <w:rPr>
          <w:rFonts w:ascii="Times New Roman" w:eastAsia="Times New Roman" w:hAnsi="Times New Roman" w:cs="Times New Roman"/>
        </w:rPr>
        <w:t xml:space="preserve"> </w:t>
      </w:r>
      <w:r w:rsidR="00B335B9">
        <w:rPr>
          <w:rFonts w:ascii="Times New Roman" w:eastAsia="Times New Roman" w:hAnsi="Times New Roman" w:cs="Times New Roman"/>
        </w:rPr>
        <w:t>was positively correlated with</w:t>
      </w:r>
      <w:r w:rsidR="00B335B9" w:rsidRPr="006C3647">
        <w:rPr>
          <w:rFonts w:ascii="Times New Roman" w:eastAsia="Times New Roman" w:hAnsi="Times New Roman" w:cs="Times New Roman"/>
        </w:rPr>
        <w:t xml:space="preserve"> </w:t>
      </w:r>
      <w:r w:rsidR="00B335B9">
        <w:rPr>
          <w:rFonts w:ascii="Times New Roman" w:eastAsia="Times New Roman" w:hAnsi="Times New Roman" w:cs="Times New Roman"/>
        </w:rPr>
        <w:t xml:space="preserve">body size in </w:t>
      </w:r>
      <w:r w:rsidR="00B335B9">
        <w:rPr>
          <w:rFonts w:ascii="Times New Roman" w:hAnsi="Times New Roman" w:cs="Times New Roman"/>
        </w:rPr>
        <w:t>o</w:t>
      </w:r>
      <w:r w:rsidR="00B335B9">
        <w:rPr>
          <w:rFonts w:ascii="Times New Roman" w:eastAsia="Times New Roman" w:hAnsi="Times New Roman" w:cs="Times New Roman"/>
        </w:rPr>
        <w:t>nly in one species</w:t>
      </w:r>
      <w:r w:rsidR="00B335B9">
        <w:rPr>
          <w:rFonts w:ascii="Times New Roman" w:hAnsi="Times New Roman" w:cs="Times New Roman"/>
        </w:rPr>
        <w:t>,</w:t>
      </w:r>
      <w:r w:rsidR="00B335B9" w:rsidRPr="006C3647">
        <w:rPr>
          <w:rFonts w:ascii="Times New Roman" w:hAnsi="Times New Roman" w:cs="Times New Roman"/>
        </w:rPr>
        <w:t xml:space="preserve"> </w:t>
      </w:r>
      <w:r w:rsidR="00B335B9" w:rsidRPr="006C3647">
        <w:rPr>
          <w:rFonts w:ascii="Times New Roman" w:hAnsi="Times New Roman" w:cs="Times New Roman"/>
          <w:i/>
        </w:rPr>
        <w:t>Noblella myrmecoides</w:t>
      </w:r>
      <w:r w:rsidR="00B335B9" w:rsidRPr="006C3647">
        <w:rPr>
          <w:rFonts w:ascii="Times New Roman" w:hAnsi="Times New Roman" w:cs="Times New Roman"/>
        </w:rPr>
        <w:t xml:space="preserve"> </w:t>
      </w:r>
      <w:r w:rsidR="00B335B9">
        <w:rPr>
          <w:rFonts w:ascii="Times New Roman" w:hAnsi="Times New Roman" w:cs="Times New Roman"/>
        </w:rPr>
        <w:t>(</w:t>
      </w:r>
      <w:r w:rsidR="002371CD" w:rsidRPr="006C3647">
        <w:rPr>
          <w:rFonts w:ascii="Times New Roman" w:hAnsi="Times New Roman" w:cs="Times New Roman"/>
        </w:rPr>
        <w:t>P = 0.044 and Adjusted R</w:t>
      </w:r>
      <w:r w:rsidR="002371CD" w:rsidRPr="006C3647">
        <w:rPr>
          <w:rFonts w:ascii="Times New Roman" w:hAnsi="Times New Roman" w:cs="Times New Roman"/>
          <w:vertAlign w:val="superscript"/>
        </w:rPr>
        <w:t>2</w:t>
      </w:r>
      <w:r w:rsidR="002371CD" w:rsidRPr="006C3647">
        <w:rPr>
          <w:rFonts w:ascii="Times New Roman" w:hAnsi="Times New Roman" w:cs="Times New Roman"/>
        </w:rPr>
        <w:t xml:space="preserve"> = 0.386).</w:t>
      </w:r>
      <w:r>
        <w:rPr>
          <w:rFonts w:ascii="Times New Roman" w:hAnsi="Times New Roman" w:cs="Times New Roman"/>
        </w:rPr>
        <w:t xml:space="preserve"> Likewise, a</w:t>
      </w:r>
      <w:r w:rsidR="002371CD" w:rsidRPr="006C3647">
        <w:rPr>
          <w:rFonts w:ascii="Times New Roman" w:hAnsi="Times New Roman" w:cs="Times New Roman"/>
        </w:rPr>
        <w:t xml:space="preserve">t the intraspecific level, </w:t>
      </w:r>
      <w:r w:rsidR="002371CD" w:rsidRPr="006C3647">
        <w:rPr>
          <w:rFonts w:ascii="Times New Roman" w:eastAsia="Times New Roman" w:hAnsi="Times New Roman" w:cs="Times New Roman"/>
        </w:rPr>
        <w:t>CT</w:t>
      </w:r>
      <w:r w:rsidR="002371CD" w:rsidRPr="006C3647">
        <w:rPr>
          <w:rFonts w:ascii="Times New Roman" w:eastAsia="Times New Roman" w:hAnsi="Times New Roman" w:cs="Times New Roman"/>
          <w:vertAlign w:val="subscript"/>
        </w:rPr>
        <w:t>min</w:t>
      </w:r>
      <w:r w:rsidR="002371CD" w:rsidRPr="006C3647">
        <w:rPr>
          <w:rFonts w:ascii="Times New Roman" w:hAnsi="Times New Roman" w:cs="Times New Roman"/>
        </w:rPr>
        <w:t xml:space="preserve"> was not correlated with body size</w:t>
      </w:r>
      <w:r w:rsidR="00B335B9">
        <w:rPr>
          <w:rFonts w:ascii="Times New Roman" w:hAnsi="Times New Roman" w:cs="Times New Roman"/>
        </w:rPr>
        <w:t xml:space="preserve"> </w:t>
      </w:r>
      <w:r w:rsidR="002371CD" w:rsidRPr="006C3647">
        <w:rPr>
          <w:rFonts w:ascii="Times New Roman" w:hAnsi="Times New Roman" w:cs="Times New Roman"/>
        </w:rPr>
        <w:t xml:space="preserve">in all </w:t>
      </w:r>
      <w:r w:rsidR="00B335B9">
        <w:rPr>
          <w:rFonts w:ascii="Times New Roman" w:hAnsi="Times New Roman" w:cs="Times New Roman"/>
        </w:rPr>
        <w:t>species tested</w:t>
      </w:r>
      <w:r w:rsidR="002207C7">
        <w:rPr>
          <w:rFonts w:ascii="Times New Roman" w:hAnsi="Times New Roman" w:cs="Times New Roman"/>
        </w:rPr>
        <w:t xml:space="preserve"> </w:t>
      </w:r>
      <w:r w:rsidR="00E20685">
        <w:rPr>
          <w:rFonts w:ascii="Times New Roman" w:hAnsi="Times New Roman" w:cs="Times New Roman"/>
        </w:rPr>
        <w:t>(Table A</w:t>
      </w:r>
      <w:r w:rsidR="002207C7" w:rsidRPr="00577188">
        <w:rPr>
          <w:rFonts w:ascii="Times New Roman" w:hAnsi="Times New Roman" w:cs="Times New Roman"/>
        </w:rPr>
        <w:t>)</w:t>
      </w:r>
      <w:r w:rsidR="00B335B9">
        <w:rPr>
          <w:rFonts w:ascii="Times New Roman" w:hAnsi="Times New Roman" w:cs="Times New Roman"/>
        </w:rPr>
        <w:t>.</w:t>
      </w:r>
      <w:r w:rsidR="002207C7">
        <w:rPr>
          <w:rFonts w:ascii="Times New Roman" w:hAnsi="Times New Roman" w:cs="Times New Roman"/>
        </w:rPr>
        <w:t xml:space="preserve"> </w:t>
      </w:r>
    </w:p>
    <w:p w14:paraId="17322040" w14:textId="77777777" w:rsidR="00F53903" w:rsidRDefault="00F53903" w:rsidP="00EB16B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01B1EAB8" w14:textId="79AAF474" w:rsidR="00AA5F39" w:rsidRDefault="00AA5F39" w:rsidP="00EB16B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ur tests using body mass as explanatory variable showed that</w:t>
      </w:r>
      <w:r w:rsidR="00B335B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</w:t>
      </w:r>
      <w:r w:rsidRPr="006C3647">
        <w:rPr>
          <w:rFonts w:ascii="Times New Roman" w:hAnsi="Times New Roman" w:cs="Times New Roman"/>
        </w:rPr>
        <w:t xml:space="preserve">n </w:t>
      </w:r>
      <w:r w:rsidR="00B335B9">
        <w:rPr>
          <w:rFonts w:ascii="Times New Roman" w:hAnsi="Times New Roman" w:cs="Times New Roman"/>
        </w:rPr>
        <w:t>most</w:t>
      </w:r>
      <w:r w:rsidRPr="006C3647">
        <w:rPr>
          <w:rFonts w:ascii="Times New Roman" w:hAnsi="Times New Roman" w:cs="Times New Roman"/>
        </w:rPr>
        <w:t xml:space="preserve"> species, critical thermal limits were n</w:t>
      </w:r>
      <w:r>
        <w:rPr>
          <w:rFonts w:ascii="Times New Roman" w:hAnsi="Times New Roman" w:cs="Times New Roman"/>
        </w:rPr>
        <w:t>ot correlated with body mass (S3 Fig and S4</w:t>
      </w:r>
      <w:r w:rsidRPr="006C3647">
        <w:rPr>
          <w:rFonts w:ascii="Times New Roman" w:hAnsi="Times New Roman" w:cs="Times New Roman"/>
        </w:rPr>
        <w:t xml:space="preserve"> Fig).</w:t>
      </w:r>
      <w:r>
        <w:rPr>
          <w:rFonts w:ascii="Times New Roman" w:hAnsi="Times New Roman" w:cs="Times New Roman"/>
        </w:rPr>
        <w:t xml:space="preserve"> </w:t>
      </w:r>
      <w:r w:rsidRPr="006C3647">
        <w:rPr>
          <w:rFonts w:ascii="Times New Roman" w:hAnsi="Times New Roman" w:cs="Times New Roman"/>
        </w:rPr>
        <w:t xml:space="preserve">At the intraspecific level, </w:t>
      </w:r>
      <w:r w:rsidR="00B335B9" w:rsidRPr="006C3647">
        <w:rPr>
          <w:rFonts w:ascii="Times New Roman" w:eastAsia="Times New Roman" w:hAnsi="Times New Roman" w:cs="Times New Roman"/>
        </w:rPr>
        <w:t>CT</w:t>
      </w:r>
      <w:r w:rsidR="00B335B9" w:rsidRPr="006C3647">
        <w:rPr>
          <w:rFonts w:ascii="Times New Roman" w:eastAsia="Times New Roman" w:hAnsi="Times New Roman" w:cs="Times New Roman"/>
          <w:vertAlign w:val="subscript"/>
        </w:rPr>
        <w:t>max</w:t>
      </w:r>
      <w:r w:rsidR="00B335B9" w:rsidRPr="006C3647">
        <w:rPr>
          <w:rFonts w:ascii="Times New Roman" w:hAnsi="Times New Roman" w:cs="Times New Roman"/>
        </w:rPr>
        <w:t xml:space="preserve"> was not correlated with body </w:t>
      </w:r>
      <w:r w:rsidR="00B335B9">
        <w:rPr>
          <w:rFonts w:ascii="Times New Roman" w:hAnsi="Times New Roman" w:cs="Times New Roman"/>
        </w:rPr>
        <w:t>mass</w:t>
      </w:r>
      <w:r w:rsidR="00B335B9" w:rsidRPr="006C3647">
        <w:rPr>
          <w:rFonts w:ascii="Times New Roman" w:hAnsi="Times New Roman" w:cs="Times New Roman"/>
        </w:rPr>
        <w:t xml:space="preserve"> in </w:t>
      </w:r>
      <w:r w:rsidR="00B335B9">
        <w:rPr>
          <w:rFonts w:ascii="Times New Roman" w:hAnsi="Times New Roman" w:cs="Times New Roman"/>
        </w:rPr>
        <w:t>12 species</w:t>
      </w:r>
      <w:r w:rsidR="00577188">
        <w:rPr>
          <w:rFonts w:ascii="Times New Roman" w:hAnsi="Times New Roman" w:cs="Times New Roman"/>
        </w:rPr>
        <w:t xml:space="preserve"> out of 15 species</w:t>
      </w:r>
      <w:r w:rsidR="00B335B9">
        <w:rPr>
          <w:rFonts w:ascii="Times New Roman" w:hAnsi="Times New Roman" w:cs="Times New Roman"/>
        </w:rPr>
        <w:t xml:space="preserve"> tested; </w:t>
      </w:r>
      <w:r w:rsidR="00B335B9" w:rsidRPr="006C3647">
        <w:rPr>
          <w:rFonts w:ascii="Times New Roman" w:eastAsia="Times New Roman" w:hAnsi="Times New Roman" w:cs="Times New Roman"/>
        </w:rPr>
        <w:t>CT</w:t>
      </w:r>
      <w:r w:rsidR="00B335B9" w:rsidRPr="006C3647">
        <w:rPr>
          <w:rFonts w:ascii="Times New Roman" w:eastAsia="Times New Roman" w:hAnsi="Times New Roman" w:cs="Times New Roman"/>
          <w:vertAlign w:val="subscript"/>
        </w:rPr>
        <w:t>max</w:t>
      </w:r>
      <w:r w:rsidR="00B335B9" w:rsidRPr="006C3647">
        <w:rPr>
          <w:rFonts w:ascii="Times New Roman" w:eastAsia="Times New Roman" w:hAnsi="Times New Roman" w:cs="Times New Roman"/>
        </w:rPr>
        <w:t xml:space="preserve"> </w:t>
      </w:r>
      <w:r w:rsidR="00B335B9">
        <w:rPr>
          <w:rFonts w:ascii="Times New Roman" w:eastAsia="Times New Roman" w:hAnsi="Times New Roman" w:cs="Times New Roman"/>
        </w:rPr>
        <w:t>was positively correlated with</w:t>
      </w:r>
      <w:r w:rsidR="00B335B9" w:rsidRPr="006C3647">
        <w:rPr>
          <w:rFonts w:ascii="Times New Roman" w:eastAsia="Times New Roman" w:hAnsi="Times New Roman" w:cs="Times New Roman"/>
        </w:rPr>
        <w:t xml:space="preserve"> </w:t>
      </w:r>
      <w:r w:rsidR="00B335B9">
        <w:rPr>
          <w:rFonts w:ascii="Times New Roman" w:eastAsia="Times New Roman" w:hAnsi="Times New Roman" w:cs="Times New Roman"/>
        </w:rPr>
        <w:t>body mass in</w:t>
      </w:r>
      <w:r>
        <w:rPr>
          <w:rFonts w:ascii="Times New Roman" w:eastAsia="Times New Roman" w:hAnsi="Times New Roman" w:cs="Times New Roman"/>
        </w:rPr>
        <w:t xml:space="preserve"> two species, </w:t>
      </w:r>
      <w:r w:rsidRPr="00B335B9">
        <w:rPr>
          <w:rFonts w:ascii="Times New Roman" w:eastAsia="Times New Roman" w:hAnsi="Times New Roman" w:cs="Times New Roman"/>
          <w:i/>
        </w:rPr>
        <w:t>Dendropsophus minutus</w:t>
      </w:r>
      <w:r>
        <w:rPr>
          <w:rFonts w:ascii="Times New Roman" w:eastAsia="Times New Roman" w:hAnsi="Times New Roman" w:cs="Times New Roman"/>
        </w:rPr>
        <w:t xml:space="preserve"> </w:t>
      </w:r>
      <w:r w:rsidR="00B335B9">
        <w:rPr>
          <w:rFonts w:ascii="Times New Roman" w:eastAsia="Times New Roman" w:hAnsi="Times New Roman" w:cs="Times New Roman"/>
        </w:rPr>
        <w:t>(</w:t>
      </w:r>
      <w:r w:rsidR="00B335B9" w:rsidRPr="006C3647">
        <w:rPr>
          <w:rFonts w:ascii="Times New Roman" w:hAnsi="Times New Roman" w:cs="Times New Roman"/>
        </w:rPr>
        <w:t xml:space="preserve">P = </w:t>
      </w:r>
      <w:r w:rsidR="00A143BB">
        <w:rPr>
          <w:rFonts w:ascii="Times New Roman" w:hAnsi="Times New Roman" w:cs="Times New Roman"/>
        </w:rPr>
        <w:t>0.014</w:t>
      </w:r>
      <w:r w:rsidR="00B335B9" w:rsidRPr="006C3647">
        <w:rPr>
          <w:rFonts w:ascii="Times New Roman" w:hAnsi="Times New Roman" w:cs="Times New Roman"/>
        </w:rPr>
        <w:t xml:space="preserve"> and Adjusted R</w:t>
      </w:r>
      <w:r w:rsidR="00B335B9" w:rsidRPr="006C3647">
        <w:rPr>
          <w:rFonts w:ascii="Times New Roman" w:hAnsi="Times New Roman" w:cs="Times New Roman"/>
          <w:vertAlign w:val="superscript"/>
        </w:rPr>
        <w:t>2</w:t>
      </w:r>
      <w:r w:rsidR="00B335B9" w:rsidRPr="006C3647">
        <w:rPr>
          <w:rFonts w:ascii="Times New Roman" w:hAnsi="Times New Roman" w:cs="Times New Roman"/>
        </w:rPr>
        <w:t xml:space="preserve"> = 0.</w:t>
      </w:r>
      <w:r w:rsidR="00A143BB">
        <w:rPr>
          <w:rFonts w:ascii="Times New Roman" w:hAnsi="Times New Roman" w:cs="Times New Roman"/>
        </w:rPr>
        <w:t>254</w:t>
      </w:r>
      <w:r w:rsidR="00B335B9">
        <w:rPr>
          <w:rFonts w:ascii="Times New Roman" w:hAnsi="Times New Roman" w:cs="Times New Roman"/>
        </w:rPr>
        <w:t xml:space="preserve">) </w:t>
      </w:r>
      <w:r>
        <w:rPr>
          <w:rFonts w:ascii="Times New Roman" w:eastAsia="Times New Roman" w:hAnsi="Times New Roman" w:cs="Times New Roman"/>
        </w:rPr>
        <w:t xml:space="preserve">and </w:t>
      </w:r>
      <w:r w:rsidRPr="00AA5F39">
        <w:rPr>
          <w:rFonts w:ascii="Times New Roman" w:eastAsia="Times New Roman" w:hAnsi="Times New Roman" w:cs="Times New Roman"/>
          <w:i/>
        </w:rPr>
        <w:t>Noblella myrmecoides</w:t>
      </w:r>
      <w:r w:rsidR="00B335B9">
        <w:rPr>
          <w:rFonts w:ascii="Times New Roman" w:hAnsi="Times New Roman" w:cs="Times New Roman"/>
        </w:rPr>
        <w:t xml:space="preserve"> (</w:t>
      </w:r>
      <w:r w:rsidR="00B335B9" w:rsidRPr="006C3647">
        <w:rPr>
          <w:rFonts w:ascii="Times New Roman" w:hAnsi="Times New Roman" w:cs="Times New Roman"/>
        </w:rPr>
        <w:t xml:space="preserve">P = </w:t>
      </w:r>
      <w:r w:rsidR="00A143BB">
        <w:rPr>
          <w:rFonts w:ascii="Times New Roman" w:hAnsi="Times New Roman" w:cs="Times New Roman"/>
        </w:rPr>
        <w:t>0.012</w:t>
      </w:r>
      <w:r w:rsidR="00B335B9" w:rsidRPr="006C3647">
        <w:rPr>
          <w:rFonts w:ascii="Times New Roman" w:hAnsi="Times New Roman" w:cs="Times New Roman"/>
        </w:rPr>
        <w:t xml:space="preserve"> and Adjusted R</w:t>
      </w:r>
      <w:r w:rsidR="00B335B9" w:rsidRPr="006C3647">
        <w:rPr>
          <w:rFonts w:ascii="Times New Roman" w:hAnsi="Times New Roman" w:cs="Times New Roman"/>
          <w:vertAlign w:val="superscript"/>
        </w:rPr>
        <w:t>2</w:t>
      </w:r>
      <w:r w:rsidR="00B335B9" w:rsidRPr="006C3647">
        <w:rPr>
          <w:rFonts w:ascii="Times New Roman" w:hAnsi="Times New Roman" w:cs="Times New Roman"/>
        </w:rPr>
        <w:t xml:space="preserve"> = 0.</w:t>
      </w:r>
      <w:r w:rsidR="00A143BB">
        <w:rPr>
          <w:rFonts w:ascii="Times New Roman" w:hAnsi="Times New Roman" w:cs="Times New Roman"/>
        </w:rPr>
        <w:t>559</w:t>
      </w:r>
      <w:r w:rsidR="00B335B9">
        <w:rPr>
          <w:rFonts w:ascii="Times New Roman" w:eastAsia="Times New Roman" w:hAnsi="Times New Roman" w:cs="Times New Roman"/>
        </w:rPr>
        <w:t xml:space="preserve">); and </w:t>
      </w:r>
      <w:r w:rsidR="00B335B9" w:rsidRPr="006C3647">
        <w:rPr>
          <w:rFonts w:ascii="Times New Roman" w:eastAsia="Times New Roman" w:hAnsi="Times New Roman" w:cs="Times New Roman"/>
        </w:rPr>
        <w:t>CT</w:t>
      </w:r>
      <w:r w:rsidR="00B335B9" w:rsidRPr="006C3647">
        <w:rPr>
          <w:rFonts w:ascii="Times New Roman" w:eastAsia="Times New Roman" w:hAnsi="Times New Roman" w:cs="Times New Roman"/>
          <w:vertAlign w:val="subscript"/>
        </w:rPr>
        <w:t>max</w:t>
      </w:r>
      <w:r w:rsidR="00B335B9" w:rsidRPr="006C3647">
        <w:rPr>
          <w:rFonts w:ascii="Times New Roman" w:eastAsia="Times New Roman" w:hAnsi="Times New Roman" w:cs="Times New Roman"/>
        </w:rPr>
        <w:t xml:space="preserve"> </w:t>
      </w:r>
      <w:r w:rsidR="00B335B9">
        <w:rPr>
          <w:rFonts w:ascii="Times New Roman" w:eastAsia="Times New Roman" w:hAnsi="Times New Roman" w:cs="Times New Roman"/>
        </w:rPr>
        <w:t>was negatively correlated with</w:t>
      </w:r>
      <w:r w:rsidR="00B335B9" w:rsidRPr="006C3647">
        <w:rPr>
          <w:rFonts w:ascii="Times New Roman" w:eastAsia="Times New Roman" w:hAnsi="Times New Roman" w:cs="Times New Roman"/>
        </w:rPr>
        <w:t xml:space="preserve"> </w:t>
      </w:r>
      <w:r w:rsidR="00B335B9">
        <w:rPr>
          <w:rFonts w:ascii="Times New Roman" w:eastAsia="Times New Roman" w:hAnsi="Times New Roman" w:cs="Times New Roman"/>
        </w:rPr>
        <w:t xml:space="preserve">body mass in one species, </w:t>
      </w:r>
      <w:r w:rsidR="00B335B9" w:rsidRPr="00B335B9">
        <w:rPr>
          <w:rFonts w:ascii="Times New Roman" w:eastAsia="Times New Roman" w:hAnsi="Times New Roman" w:cs="Times New Roman"/>
          <w:i/>
        </w:rPr>
        <w:t>Hamptophryne boliviana</w:t>
      </w:r>
      <w:r w:rsidR="00B335B9">
        <w:rPr>
          <w:rFonts w:ascii="Times New Roman" w:eastAsia="Times New Roman" w:hAnsi="Times New Roman" w:cs="Times New Roman"/>
        </w:rPr>
        <w:t xml:space="preserve"> (</w:t>
      </w:r>
      <w:r w:rsidR="00B335B9" w:rsidRPr="006C3647">
        <w:rPr>
          <w:rFonts w:ascii="Times New Roman" w:hAnsi="Times New Roman" w:cs="Times New Roman"/>
        </w:rPr>
        <w:t xml:space="preserve">P = </w:t>
      </w:r>
      <w:r w:rsidR="00A143BB">
        <w:rPr>
          <w:rFonts w:ascii="Times New Roman" w:hAnsi="Times New Roman" w:cs="Times New Roman"/>
        </w:rPr>
        <w:t>0.027</w:t>
      </w:r>
      <w:r w:rsidR="00B335B9" w:rsidRPr="006C3647">
        <w:rPr>
          <w:rFonts w:ascii="Times New Roman" w:hAnsi="Times New Roman" w:cs="Times New Roman"/>
        </w:rPr>
        <w:t xml:space="preserve"> and Adjusted R</w:t>
      </w:r>
      <w:r w:rsidR="00B335B9" w:rsidRPr="006C3647">
        <w:rPr>
          <w:rFonts w:ascii="Times New Roman" w:hAnsi="Times New Roman" w:cs="Times New Roman"/>
          <w:vertAlign w:val="superscript"/>
        </w:rPr>
        <w:t>2</w:t>
      </w:r>
      <w:r w:rsidR="00B335B9" w:rsidRPr="006C3647">
        <w:rPr>
          <w:rFonts w:ascii="Times New Roman" w:hAnsi="Times New Roman" w:cs="Times New Roman"/>
        </w:rPr>
        <w:t xml:space="preserve"> = 0.</w:t>
      </w:r>
      <w:r w:rsidR="00A143BB">
        <w:rPr>
          <w:rFonts w:ascii="Times New Roman" w:hAnsi="Times New Roman" w:cs="Times New Roman"/>
        </w:rPr>
        <w:t>124</w:t>
      </w:r>
      <w:r w:rsidR="00B335B9">
        <w:rPr>
          <w:rFonts w:ascii="Times New Roman" w:hAnsi="Times New Roman" w:cs="Times New Roman"/>
        </w:rPr>
        <w:t xml:space="preserve">). </w:t>
      </w:r>
      <w:r w:rsidR="00B335B9">
        <w:rPr>
          <w:rFonts w:ascii="Times New Roman" w:eastAsia="Times New Roman" w:hAnsi="Times New Roman" w:cs="Times New Roman"/>
        </w:rPr>
        <w:t>Additionally</w:t>
      </w:r>
      <w:r w:rsidR="00B335B9">
        <w:rPr>
          <w:rFonts w:ascii="Times New Roman" w:hAnsi="Times New Roman" w:cs="Times New Roman"/>
        </w:rPr>
        <w:t>, a</w:t>
      </w:r>
      <w:r w:rsidR="00B335B9" w:rsidRPr="006C3647">
        <w:rPr>
          <w:rFonts w:ascii="Times New Roman" w:hAnsi="Times New Roman" w:cs="Times New Roman"/>
        </w:rPr>
        <w:t xml:space="preserve">t the intraspecific level, </w:t>
      </w:r>
      <w:r w:rsidR="00B335B9" w:rsidRPr="006C3647">
        <w:rPr>
          <w:rFonts w:ascii="Times New Roman" w:eastAsia="Times New Roman" w:hAnsi="Times New Roman" w:cs="Times New Roman"/>
        </w:rPr>
        <w:t>CT</w:t>
      </w:r>
      <w:r w:rsidR="00B335B9" w:rsidRPr="006C3647">
        <w:rPr>
          <w:rFonts w:ascii="Times New Roman" w:eastAsia="Times New Roman" w:hAnsi="Times New Roman" w:cs="Times New Roman"/>
          <w:vertAlign w:val="subscript"/>
        </w:rPr>
        <w:t>min</w:t>
      </w:r>
      <w:r w:rsidR="00B335B9" w:rsidRPr="006C3647">
        <w:rPr>
          <w:rFonts w:ascii="Times New Roman" w:hAnsi="Times New Roman" w:cs="Times New Roman"/>
        </w:rPr>
        <w:t xml:space="preserve"> wa</w:t>
      </w:r>
      <w:r w:rsidR="00A143BB">
        <w:rPr>
          <w:rFonts w:ascii="Times New Roman" w:hAnsi="Times New Roman" w:cs="Times New Roman"/>
        </w:rPr>
        <w:t xml:space="preserve">s not correlated with body </w:t>
      </w:r>
      <w:r w:rsidR="00A143BB">
        <w:rPr>
          <w:rFonts w:ascii="Times New Roman" w:hAnsi="Times New Roman" w:cs="Times New Roman"/>
        </w:rPr>
        <w:lastRenderedPageBreak/>
        <w:t>size</w:t>
      </w:r>
      <w:r w:rsidR="00B335B9">
        <w:rPr>
          <w:rFonts w:ascii="Times New Roman" w:hAnsi="Times New Roman" w:cs="Times New Roman"/>
        </w:rPr>
        <w:t xml:space="preserve"> in t</w:t>
      </w:r>
      <w:r w:rsidR="007F70A2">
        <w:rPr>
          <w:rFonts w:ascii="Times New Roman" w:hAnsi="Times New Roman" w:cs="Times New Roman"/>
        </w:rPr>
        <w:t xml:space="preserve">hree out of four species tested; </w:t>
      </w:r>
      <w:r w:rsidR="007F70A2" w:rsidRPr="006C3647">
        <w:rPr>
          <w:rFonts w:ascii="Times New Roman" w:eastAsia="Times New Roman" w:hAnsi="Times New Roman" w:cs="Times New Roman"/>
        </w:rPr>
        <w:t>CT</w:t>
      </w:r>
      <w:r w:rsidR="007F70A2" w:rsidRPr="006C3647">
        <w:rPr>
          <w:rFonts w:ascii="Times New Roman" w:eastAsia="Times New Roman" w:hAnsi="Times New Roman" w:cs="Times New Roman"/>
          <w:vertAlign w:val="subscript"/>
        </w:rPr>
        <w:t>m</w:t>
      </w:r>
      <w:r w:rsidR="007F70A2">
        <w:rPr>
          <w:rFonts w:ascii="Times New Roman" w:eastAsia="Times New Roman" w:hAnsi="Times New Roman" w:cs="Times New Roman"/>
          <w:vertAlign w:val="subscript"/>
        </w:rPr>
        <w:t>in</w:t>
      </w:r>
      <w:r w:rsidR="007F70A2" w:rsidRPr="006C3647">
        <w:rPr>
          <w:rFonts w:ascii="Times New Roman" w:eastAsia="Times New Roman" w:hAnsi="Times New Roman" w:cs="Times New Roman"/>
        </w:rPr>
        <w:t xml:space="preserve"> </w:t>
      </w:r>
      <w:r w:rsidR="007F70A2">
        <w:rPr>
          <w:rFonts w:ascii="Times New Roman" w:eastAsia="Times New Roman" w:hAnsi="Times New Roman" w:cs="Times New Roman"/>
        </w:rPr>
        <w:t>was negatively correlated with</w:t>
      </w:r>
      <w:r w:rsidR="007F70A2" w:rsidRPr="006C3647">
        <w:rPr>
          <w:rFonts w:ascii="Times New Roman" w:eastAsia="Times New Roman" w:hAnsi="Times New Roman" w:cs="Times New Roman"/>
        </w:rPr>
        <w:t xml:space="preserve"> </w:t>
      </w:r>
      <w:r w:rsidR="007F70A2">
        <w:rPr>
          <w:rFonts w:ascii="Times New Roman" w:eastAsia="Times New Roman" w:hAnsi="Times New Roman" w:cs="Times New Roman"/>
        </w:rPr>
        <w:t xml:space="preserve">body mass in one species, </w:t>
      </w:r>
      <w:r w:rsidR="00A143BB">
        <w:rPr>
          <w:rFonts w:ascii="Times New Roman" w:eastAsia="Times New Roman" w:hAnsi="Times New Roman" w:cs="Times New Roman"/>
          <w:i/>
        </w:rPr>
        <w:t>Cten</w:t>
      </w:r>
      <w:r w:rsidR="007F70A2" w:rsidRPr="00B335B9">
        <w:rPr>
          <w:rFonts w:ascii="Times New Roman" w:eastAsia="Times New Roman" w:hAnsi="Times New Roman" w:cs="Times New Roman"/>
          <w:i/>
        </w:rPr>
        <w:t xml:space="preserve">ophryne </w:t>
      </w:r>
      <w:r w:rsidR="00A143BB">
        <w:rPr>
          <w:rFonts w:ascii="Times New Roman" w:eastAsia="Times New Roman" w:hAnsi="Times New Roman" w:cs="Times New Roman"/>
          <w:i/>
        </w:rPr>
        <w:t>geayi</w:t>
      </w:r>
      <w:r w:rsidR="007F70A2">
        <w:rPr>
          <w:rFonts w:ascii="Times New Roman" w:eastAsia="Times New Roman" w:hAnsi="Times New Roman" w:cs="Times New Roman"/>
        </w:rPr>
        <w:t xml:space="preserve"> (</w:t>
      </w:r>
      <w:r w:rsidR="007F70A2" w:rsidRPr="006C3647">
        <w:rPr>
          <w:rFonts w:ascii="Times New Roman" w:hAnsi="Times New Roman" w:cs="Times New Roman"/>
        </w:rPr>
        <w:t xml:space="preserve">P = </w:t>
      </w:r>
      <w:r w:rsidR="00A143BB">
        <w:rPr>
          <w:rFonts w:ascii="Times New Roman" w:hAnsi="Times New Roman" w:cs="Times New Roman"/>
        </w:rPr>
        <w:t>0.011</w:t>
      </w:r>
      <w:r w:rsidR="007F70A2" w:rsidRPr="006C3647">
        <w:rPr>
          <w:rFonts w:ascii="Times New Roman" w:hAnsi="Times New Roman" w:cs="Times New Roman"/>
        </w:rPr>
        <w:t xml:space="preserve"> and Adjusted R</w:t>
      </w:r>
      <w:r w:rsidR="007F70A2" w:rsidRPr="006C3647">
        <w:rPr>
          <w:rFonts w:ascii="Times New Roman" w:hAnsi="Times New Roman" w:cs="Times New Roman"/>
          <w:vertAlign w:val="superscript"/>
        </w:rPr>
        <w:t>2</w:t>
      </w:r>
      <w:r w:rsidR="007F70A2" w:rsidRPr="006C3647">
        <w:rPr>
          <w:rFonts w:ascii="Times New Roman" w:hAnsi="Times New Roman" w:cs="Times New Roman"/>
        </w:rPr>
        <w:t xml:space="preserve"> = 0.</w:t>
      </w:r>
      <w:r w:rsidR="00A143BB">
        <w:rPr>
          <w:rFonts w:ascii="Times New Roman" w:hAnsi="Times New Roman" w:cs="Times New Roman"/>
        </w:rPr>
        <w:t>635</w:t>
      </w:r>
      <w:r w:rsidR="007F70A2">
        <w:rPr>
          <w:rFonts w:ascii="Times New Roman" w:hAnsi="Times New Roman" w:cs="Times New Roman"/>
        </w:rPr>
        <w:t>).</w:t>
      </w:r>
    </w:p>
    <w:p w14:paraId="036750E6" w14:textId="77777777" w:rsidR="00393026" w:rsidRDefault="00393026" w:rsidP="0010613E">
      <w:pPr>
        <w:pStyle w:val="NoSpacing"/>
        <w:rPr>
          <w:rFonts w:cs="Times New Roman"/>
          <w:b/>
          <w:sz w:val="24"/>
          <w:szCs w:val="24"/>
        </w:rPr>
      </w:pPr>
    </w:p>
    <w:p w14:paraId="5CFF76D4" w14:textId="4C0421E4" w:rsidR="0010613E" w:rsidRPr="0010613E" w:rsidRDefault="00E20685" w:rsidP="0010613E">
      <w:pPr>
        <w:pStyle w:val="NoSpacing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Table A</w:t>
      </w:r>
      <w:r w:rsidR="0010613E" w:rsidRPr="0010613E">
        <w:rPr>
          <w:rFonts w:cs="Times New Roman"/>
          <w:b/>
          <w:sz w:val="24"/>
          <w:szCs w:val="24"/>
        </w:rPr>
        <w:t>.</w:t>
      </w:r>
      <w:r w:rsidR="0010613E" w:rsidRPr="0010613E">
        <w:rPr>
          <w:rFonts w:cs="Times New Roman"/>
          <w:sz w:val="24"/>
          <w:szCs w:val="24"/>
        </w:rPr>
        <w:t xml:space="preserve"> </w:t>
      </w:r>
      <w:r w:rsidR="0010613E" w:rsidRPr="00765BA4">
        <w:rPr>
          <w:rFonts w:cs="Times New Roman"/>
          <w:b/>
          <w:sz w:val="24"/>
          <w:szCs w:val="24"/>
        </w:rPr>
        <w:t xml:space="preserve">Linear regression models between </w:t>
      </w:r>
      <w:r w:rsidR="0010613E" w:rsidRPr="00765BA4">
        <w:rPr>
          <w:rFonts w:cs="Times New Roman"/>
          <w:b/>
          <w:color w:val="000000"/>
          <w:sz w:val="24"/>
          <w:szCs w:val="24"/>
        </w:rPr>
        <w:t>CT</w:t>
      </w:r>
      <w:r w:rsidR="0010613E" w:rsidRPr="00765BA4">
        <w:rPr>
          <w:rFonts w:cs="Times New Roman"/>
          <w:b/>
          <w:color w:val="000000"/>
          <w:sz w:val="24"/>
          <w:szCs w:val="24"/>
          <w:vertAlign w:val="subscript"/>
        </w:rPr>
        <w:t>max</w:t>
      </w:r>
      <w:r w:rsidR="0010613E" w:rsidRPr="00765BA4" w:rsidDel="00734737">
        <w:rPr>
          <w:rFonts w:cs="Times New Roman"/>
          <w:b/>
          <w:sz w:val="24"/>
          <w:szCs w:val="24"/>
        </w:rPr>
        <w:t xml:space="preserve"> </w:t>
      </w:r>
      <w:r w:rsidR="0010613E" w:rsidRPr="00765BA4">
        <w:rPr>
          <w:rFonts w:cs="Times New Roman"/>
          <w:b/>
          <w:sz w:val="24"/>
          <w:szCs w:val="24"/>
        </w:rPr>
        <w:t>and body size estimated</w:t>
      </w:r>
      <w:r w:rsidR="00E8560F" w:rsidRPr="00765BA4">
        <w:rPr>
          <w:rFonts w:cs="Times New Roman"/>
          <w:b/>
          <w:sz w:val="24"/>
          <w:szCs w:val="24"/>
        </w:rPr>
        <w:t xml:space="preserve">, and linear regression models between </w:t>
      </w:r>
      <w:r w:rsidR="00E8560F" w:rsidRPr="00765BA4">
        <w:rPr>
          <w:rFonts w:cs="Times New Roman"/>
          <w:b/>
          <w:color w:val="000000"/>
          <w:sz w:val="24"/>
          <w:szCs w:val="24"/>
        </w:rPr>
        <w:t>CT</w:t>
      </w:r>
      <w:r w:rsidR="00E8560F" w:rsidRPr="00765BA4">
        <w:rPr>
          <w:rFonts w:cs="Times New Roman"/>
          <w:b/>
          <w:color w:val="000000"/>
          <w:sz w:val="24"/>
          <w:szCs w:val="24"/>
          <w:vertAlign w:val="subscript"/>
        </w:rPr>
        <w:t>min</w:t>
      </w:r>
      <w:r w:rsidR="00E8560F" w:rsidRPr="00765BA4" w:rsidDel="00734737">
        <w:rPr>
          <w:rFonts w:cs="Times New Roman"/>
          <w:b/>
          <w:sz w:val="24"/>
          <w:szCs w:val="24"/>
        </w:rPr>
        <w:t xml:space="preserve"> </w:t>
      </w:r>
      <w:r w:rsidR="00E8560F" w:rsidRPr="00765BA4">
        <w:rPr>
          <w:rFonts w:cs="Times New Roman"/>
          <w:b/>
          <w:sz w:val="24"/>
          <w:szCs w:val="24"/>
        </w:rPr>
        <w:t>and body size.</w:t>
      </w:r>
      <w:r w:rsidR="00E8560F">
        <w:rPr>
          <w:rFonts w:cs="Times New Roman"/>
          <w:sz w:val="24"/>
          <w:szCs w:val="24"/>
        </w:rPr>
        <w:t xml:space="preserve"> Tests included only </w:t>
      </w:r>
      <w:r w:rsidR="00E8560F" w:rsidRPr="0010613E">
        <w:rPr>
          <w:rFonts w:cs="Times New Roman"/>
          <w:sz w:val="24"/>
          <w:szCs w:val="24"/>
        </w:rPr>
        <w:t xml:space="preserve">species represented by ≥ 8 measurements of </w:t>
      </w:r>
      <w:r w:rsidR="00E8560F" w:rsidRPr="0010613E">
        <w:rPr>
          <w:rFonts w:cs="Times New Roman"/>
          <w:color w:val="000000"/>
          <w:sz w:val="24"/>
          <w:szCs w:val="24"/>
        </w:rPr>
        <w:t>CT</w:t>
      </w:r>
      <w:r w:rsidR="00E8560F" w:rsidRPr="0010613E">
        <w:rPr>
          <w:rFonts w:cs="Times New Roman"/>
          <w:color w:val="000000"/>
          <w:sz w:val="24"/>
          <w:szCs w:val="24"/>
          <w:vertAlign w:val="subscript"/>
        </w:rPr>
        <w:t>max</w:t>
      </w:r>
      <w:r w:rsidR="00E8560F" w:rsidRPr="0010613E" w:rsidDel="00734737">
        <w:rPr>
          <w:rFonts w:cs="Times New Roman"/>
          <w:sz w:val="24"/>
          <w:szCs w:val="24"/>
        </w:rPr>
        <w:t xml:space="preserve"> </w:t>
      </w:r>
      <w:r w:rsidR="00E8560F">
        <w:rPr>
          <w:rFonts w:cs="Times New Roman"/>
          <w:sz w:val="24"/>
          <w:szCs w:val="24"/>
        </w:rPr>
        <w:t xml:space="preserve">or </w:t>
      </w:r>
      <w:r w:rsidR="003505EF">
        <w:rPr>
          <w:rFonts w:cs="Times New Roman"/>
          <w:sz w:val="24"/>
          <w:szCs w:val="24"/>
        </w:rPr>
        <w:t>≥ 5</w:t>
      </w:r>
      <w:r w:rsidR="003505EF" w:rsidRPr="0010613E">
        <w:rPr>
          <w:rFonts w:cs="Times New Roman"/>
          <w:sz w:val="24"/>
          <w:szCs w:val="24"/>
        </w:rPr>
        <w:t xml:space="preserve"> measurements of </w:t>
      </w:r>
      <w:r w:rsidR="00E8560F" w:rsidRPr="0010613E">
        <w:rPr>
          <w:rFonts w:cs="Times New Roman"/>
          <w:sz w:val="24"/>
          <w:szCs w:val="24"/>
        </w:rPr>
        <w:t>CT</w:t>
      </w:r>
      <w:r w:rsidR="00E8560F" w:rsidRPr="0010613E">
        <w:rPr>
          <w:rFonts w:cs="Times New Roman"/>
          <w:sz w:val="24"/>
          <w:szCs w:val="24"/>
          <w:vertAlign w:val="subscript"/>
        </w:rPr>
        <w:t>m</w:t>
      </w:r>
      <w:r w:rsidR="00E8560F">
        <w:rPr>
          <w:rFonts w:cs="Times New Roman"/>
          <w:sz w:val="24"/>
          <w:szCs w:val="24"/>
          <w:vertAlign w:val="subscript"/>
        </w:rPr>
        <w:t>in</w:t>
      </w:r>
      <w:r w:rsidR="00E8560F" w:rsidRPr="0010613E">
        <w:rPr>
          <w:rFonts w:cs="Times New Roman"/>
          <w:sz w:val="24"/>
          <w:szCs w:val="24"/>
        </w:rPr>
        <w:t xml:space="preserve"> in </w:t>
      </w:r>
      <w:r w:rsidR="00E8560F">
        <w:rPr>
          <w:rFonts w:cs="Times New Roman"/>
          <w:sz w:val="24"/>
          <w:szCs w:val="24"/>
        </w:rPr>
        <w:t>the</w:t>
      </w:r>
      <w:r w:rsidR="00E8560F" w:rsidRPr="0010613E">
        <w:rPr>
          <w:rFonts w:cs="Times New Roman"/>
          <w:sz w:val="24"/>
          <w:szCs w:val="24"/>
        </w:rPr>
        <w:t xml:space="preserve"> dataset</w:t>
      </w:r>
      <w:r w:rsidR="0010613E" w:rsidRPr="0010613E">
        <w:rPr>
          <w:rFonts w:cs="Times New Roman"/>
          <w:sz w:val="24"/>
          <w:szCs w:val="24"/>
        </w:rPr>
        <w:t>. The order of species listed follows the order provided in S1 Fig and S2 Fig. Bold font indicates significant values.</w:t>
      </w:r>
    </w:p>
    <w:tbl>
      <w:tblPr>
        <w:tblW w:w="90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25"/>
        <w:gridCol w:w="630"/>
        <w:gridCol w:w="1260"/>
        <w:gridCol w:w="1350"/>
        <w:gridCol w:w="1170"/>
        <w:gridCol w:w="1080"/>
      </w:tblGrid>
      <w:tr w:rsidR="0010613E" w:rsidRPr="0006117C" w14:paraId="4DCC1820" w14:textId="77777777" w:rsidTr="000E1CAF">
        <w:trPr>
          <w:trHeight w:val="300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E9368" w14:textId="77777777" w:rsidR="0010613E" w:rsidRPr="0006117C" w:rsidRDefault="0010613E" w:rsidP="000E1CA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odel and </w:t>
            </w:r>
            <w:r w:rsidRPr="0006117C"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este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E9E84E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6117C"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1C4EA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6117C">
              <w:rPr>
                <w:rFonts w:ascii="Times New Roman" w:eastAsia="Times New Roman" w:hAnsi="Times New Roman" w:cs="Times New Roman"/>
                <w:b/>
                <w:color w:val="000000"/>
              </w:rPr>
              <w:t>Intercep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C10E9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1948F" w14:textId="58914C6C" w:rsidR="0010613E" w:rsidRPr="0006117C" w:rsidRDefault="00BB34F4" w:rsidP="000E1C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 xml:space="preserve">adj. </w:t>
            </w:r>
            <w:r w:rsidR="0010613E" w:rsidRPr="0006117C"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  <w:r w:rsidR="0010613E" w:rsidRPr="0006117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D0A96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6117C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</w:p>
        </w:tc>
      </w:tr>
      <w:tr w:rsidR="0010613E" w:rsidRPr="0006117C" w14:paraId="26F6C202" w14:textId="77777777" w:rsidTr="000E1CAF">
        <w:trPr>
          <w:trHeight w:val="300"/>
        </w:trPr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65260" w14:textId="77777777" w:rsidR="0010613E" w:rsidRPr="00444C94" w:rsidRDefault="0010613E" w:rsidP="000E1CA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44C94">
              <w:rPr>
                <w:rFonts w:ascii="Times New Roman" w:hAnsi="Times New Roman" w:cs="Times New Roman"/>
                <w:b/>
              </w:rPr>
              <w:t>CT</w:t>
            </w:r>
            <w:r w:rsidRPr="00444C94">
              <w:rPr>
                <w:rFonts w:ascii="Times New Roman" w:hAnsi="Times New Roman" w:cs="Times New Roman"/>
                <w:b/>
                <w:vertAlign w:val="subscript"/>
              </w:rPr>
              <w:t>max</w:t>
            </w:r>
            <w:r w:rsidRPr="00444C9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~ </w:t>
            </w:r>
            <w:r w:rsidRPr="00444C94">
              <w:rPr>
                <w:rFonts w:ascii="Times New Roman" w:hAnsi="Times New Roman" w:cs="Times New Roman"/>
                <w:b/>
                <w:sz w:val="22"/>
                <w:szCs w:val="22"/>
              </w:rPr>
              <w:t>SV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53030B" w14:textId="77777777" w:rsidR="0010613E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8927D" w14:textId="77777777" w:rsidR="0010613E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8A8EA" w14:textId="77777777" w:rsidR="0010613E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4FB3D" w14:textId="77777777" w:rsidR="0010613E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73206" w14:textId="77777777" w:rsidR="0010613E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613E" w:rsidRPr="0006117C" w14:paraId="7B3635E0" w14:textId="77777777" w:rsidTr="000E1CAF">
        <w:trPr>
          <w:trHeight w:val="300"/>
        </w:trPr>
        <w:tc>
          <w:tcPr>
            <w:tcW w:w="35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988C" w14:textId="77777777" w:rsidR="0010613E" w:rsidRPr="0006117C" w:rsidRDefault="0010613E" w:rsidP="000E1CA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hinella margaritifera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14:paraId="64521A2F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696C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52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20BD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3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B799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06117C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2040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</w:tr>
      <w:tr w:rsidR="0010613E" w:rsidRPr="0006117C" w14:paraId="14C619C1" w14:textId="77777777" w:rsidTr="000E1CAF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D1AD" w14:textId="77777777" w:rsidR="0010613E" w:rsidRPr="0006117C" w:rsidRDefault="0010613E" w:rsidP="000E1CA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meereha hahnel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1CB11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1042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9FF2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FD4E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0611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4C82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0</w:t>
            </w:r>
          </w:p>
        </w:tc>
      </w:tr>
      <w:tr w:rsidR="0010613E" w:rsidRPr="0006117C" w14:paraId="117A7C5C" w14:textId="77777777" w:rsidTr="000E1CAF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C4C7" w14:textId="77777777" w:rsidR="0010613E" w:rsidRPr="0006117C" w:rsidRDefault="0010613E" w:rsidP="000E1CA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endropsophus minut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7BA97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2AD1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665A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36AE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0611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7C96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6</w:t>
            </w:r>
          </w:p>
        </w:tc>
      </w:tr>
      <w:tr w:rsidR="0010613E" w:rsidRPr="0006117C" w14:paraId="782FBC3C" w14:textId="77777777" w:rsidTr="000E1CAF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7E43" w14:textId="77777777" w:rsidR="0010613E" w:rsidRPr="0006117C" w:rsidRDefault="0010613E" w:rsidP="000E1CA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cinax icteric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58398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1AFC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1B4E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2613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0611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7D39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0</w:t>
            </w:r>
          </w:p>
        </w:tc>
      </w:tr>
      <w:tr w:rsidR="0010613E" w:rsidRPr="0006117C" w14:paraId="358B7790" w14:textId="77777777" w:rsidTr="000E1CAF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4367" w14:textId="77777777" w:rsidR="0010613E" w:rsidRPr="0006117C" w:rsidRDefault="0010613E" w:rsidP="000E1CA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denomera andrea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7BF21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205F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85A7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006E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4E9C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</w:tr>
      <w:tr w:rsidR="0010613E" w:rsidRPr="0006117C" w14:paraId="691A65A1" w14:textId="77777777" w:rsidTr="000E1CAF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8E54" w14:textId="77777777" w:rsidR="0010613E" w:rsidRPr="0006117C" w:rsidRDefault="0010613E" w:rsidP="000E1CA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dalorhina perez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EFD23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12A3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D8C5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EA70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0611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A1AE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0</w:t>
            </w:r>
          </w:p>
        </w:tc>
      </w:tr>
      <w:tr w:rsidR="0010613E" w:rsidRPr="0006117C" w14:paraId="6EB80902" w14:textId="77777777" w:rsidTr="000E1CAF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AE07" w14:textId="77777777" w:rsidR="0010613E" w:rsidRPr="0006117C" w:rsidRDefault="0010613E" w:rsidP="000E1CA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hiasmocleis roy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60288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F9E4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7B8B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438F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0611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AA66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8</w:t>
            </w:r>
          </w:p>
        </w:tc>
      </w:tr>
      <w:tr w:rsidR="0010613E" w:rsidRPr="0006117C" w14:paraId="652CF701" w14:textId="77777777" w:rsidTr="000E1CAF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789B" w14:textId="77777777" w:rsidR="0010613E" w:rsidRPr="0006117C" w:rsidRDefault="0010613E" w:rsidP="000E1CA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tenophryne geay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594EB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E792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8A9A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297B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0.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577B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</w:tr>
      <w:tr w:rsidR="0010613E" w:rsidRPr="0006117C" w14:paraId="75C0D167" w14:textId="77777777" w:rsidTr="000E1CAF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BBBB" w14:textId="77777777" w:rsidR="0010613E" w:rsidRPr="0006117C" w:rsidRDefault="0010613E" w:rsidP="000E1CA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amptophryne bolivia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AAAA8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D1F1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B509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F3BC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0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487F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</w:tr>
      <w:tr w:rsidR="0010613E" w:rsidRPr="0006117C" w14:paraId="7DA439C4" w14:textId="77777777" w:rsidTr="000E1CAF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4F23" w14:textId="77777777" w:rsidR="0010613E" w:rsidRPr="0006117C" w:rsidRDefault="0010613E" w:rsidP="000E1CA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oblella myrmecoid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EA8C9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1445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538F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9380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0.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8DC2" w14:textId="5A388605" w:rsidR="0010613E" w:rsidRPr="0010613E" w:rsidRDefault="00577188" w:rsidP="000E1C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44</w:t>
            </w:r>
          </w:p>
        </w:tc>
      </w:tr>
      <w:tr w:rsidR="0010613E" w:rsidRPr="0006117C" w14:paraId="4588E6F7" w14:textId="77777777" w:rsidTr="000E1CAF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22CB" w14:textId="77777777" w:rsidR="0010613E" w:rsidRPr="0006117C" w:rsidRDefault="0010613E" w:rsidP="000E1CA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reobates crural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892B3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A569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7274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A6A7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0.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3EB2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</w:tr>
      <w:tr w:rsidR="0010613E" w:rsidRPr="0006117C" w14:paraId="5CDF7875" w14:textId="77777777" w:rsidTr="000E1CAF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6354" w14:textId="77777777" w:rsidR="0010613E" w:rsidRPr="0006117C" w:rsidRDefault="0010613E" w:rsidP="000E1CA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ristimantis carvalho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C5FF0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4C89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EF25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544D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0611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0389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0</w:t>
            </w:r>
          </w:p>
        </w:tc>
      </w:tr>
      <w:tr w:rsidR="0010613E" w:rsidRPr="0006117C" w14:paraId="10A44640" w14:textId="77777777" w:rsidTr="000E1CAF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0A9B" w14:textId="77777777" w:rsidR="0010613E" w:rsidRPr="0006117C" w:rsidRDefault="0010613E" w:rsidP="000E1CA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ristimantis ockenden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C9793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D63D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DB52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A7AF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0611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EF0A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0</w:t>
            </w:r>
          </w:p>
        </w:tc>
      </w:tr>
      <w:tr w:rsidR="0010613E" w:rsidRPr="0006117C" w14:paraId="5BB187E1" w14:textId="77777777" w:rsidTr="000E1CAF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C325" w14:textId="77777777" w:rsidR="0010613E" w:rsidRPr="0006117C" w:rsidRDefault="0010613E" w:rsidP="000E1CA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ristimantis reichle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61744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67B7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B36B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E4D8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E533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4</w:t>
            </w:r>
          </w:p>
        </w:tc>
      </w:tr>
      <w:tr w:rsidR="0010613E" w:rsidRPr="0006117C" w14:paraId="6C5C97A4" w14:textId="77777777" w:rsidTr="000E1CAF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9EFA" w14:textId="77777777" w:rsidR="0010613E" w:rsidRPr="0006117C" w:rsidRDefault="0010613E" w:rsidP="000E1CA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ristimantis tofta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DA74D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FD95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F0FB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9B55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0611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F707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9</w:t>
            </w:r>
          </w:p>
        </w:tc>
      </w:tr>
      <w:tr w:rsidR="0010613E" w:rsidRPr="0006117C" w14:paraId="1860D872" w14:textId="77777777" w:rsidTr="000E1CAF">
        <w:trPr>
          <w:trHeight w:val="300"/>
        </w:trPr>
        <w:tc>
          <w:tcPr>
            <w:tcW w:w="3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4F16" w14:textId="77777777" w:rsidR="0010613E" w:rsidRPr="00444C94" w:rsidRDefault="0010613E" w:rsidP="000E1CAF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444C94">
              <w:rPr>
                <w:rFonts w:ascii="Times New Roman" w:hAnsi="Times New Roman" w:cs="Times New Roman"/>
                <w:b/>
              </w:rPr>
              <w:t>CT</w:t>
            </w:r>
            <w:r w:rsidRPr="00444C94">
              <w:rPr>
                <w:rFonts w:ascii="Times New Roman" w:hAnsi="Times New Roman" w:cs="Times New Roman"/>
                <w:b/>
                <w:vertAlign w:val="subscript"/>
              </w:rPr>
              <w:t>min</w:t>
            </w:r>
            <w:r w:rsidRPr="00444C9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~ </w:t>
            </w:r>
            <w:r w:rsidRPr="00444C94">
              <w:rPr>
                <w:rFonts w:ascii="Times New Roman" w:hAnsi="Times New Roman" w:cs="Times New Roman"/>
                <w:b/>
                <w:sz w:val="22"/>
                <w:szCs w:val="22"/>
              </w:rPr>
              <w:t>SVL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2010D709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3828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1FBD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5AE6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D6BC" w14:textId="77777777" w:rsidR="0010613E" w:rsidRPr="0006117C" w:rsidRDefault="0010613E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613E" w:rsidRPr="0006117C" w14:paraId="4EA89FBF" w14:textId="77777777" w:rsidTr="000E1CAF">
        <w:trPr>
          <w:trHeight w:val="153"/>
        </w:trPr>
        <w:tc>
          <w:tcPr>
            <w:tcW w:w="3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5C417D" w14:textId="70A113C7" w:rsidR="0010613E" w:rsidRPr="0006117C" w:rsidRDefault="000E1CAF" w:rsidP="000E1CA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meereha hahneli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2C493B78" w14:textId="6E80AD34" w:rsidR="0010613E" w:rsidRPr="0006117C" w:rsidRDefault="000E1CAF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7B2305" w14:textId="5981A417" w:rsidR="0010613E" w:rsidRPr="0006117C" w:rsidRDefault="000E1CAF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5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FB21AD" w14:textId="5D80FE77" w:rsidR="0010613E" w:rsidRPr="0006117C" w:rsidRDefault="000E1CAF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47BFCA" w14:textId="124ACB88" w:rsidR="0010613E" w:rsidRPr="0006117C" w:rsidRDefault="000E1CAF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06117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958F55" w14:textId="5A6EE471" w:rsidR="0010613E" w:rsidRPr="0006117C" w:rsidRDefault="000E1CAF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</w:tr>
      <w:tr w:rsidR="0010613E" w:rsidRPr="0006117C" w14:paraId="16B4D57A" w14:textId="77777777" w:rsidTr="000E1CAF">
        <w:trPr>
          <w:trHeight w:val="153"/>
        </w:trPr>
        <w:tc>
          <w:tcPr>
            <w:tcW w:w="3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05437F" w14:textId="44072BFA" w:rsidR="0010613E" w:rsidRPr="0006117C" w:rsidRDefault="000E1CAF" w:rsidP="000E1CA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dalorhina perezi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02FB2234" w14:textId="622EE47E" w:rsidR="0010613E" w:rsidRPr="0006117C" w:rsidRDefault="000E1CAF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5BC7CE" w14:textId="3C00AB56" w:rsidR="0010613E" w:rsidRPr="0006117C" w:rsidRDefault="000E1CAF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8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0D1C68" w14:textId="00B9DBDC" w:rsidR="0010613E" w:rsidRPr="0006117C" w:rsidRDefault="000E1CAF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0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0781D8" w14:textId="71159CB0" w:rsidR="0010613E" w:rsidRPr="0006117C" w:rsidRDefault="000E1CAF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0.07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0D20EC" w14:textId="65290AF0" w:rsidR="0010613E" w:rsidRPr="0006117C" w:rsidRDefault="000E1CAF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8</w:t>
            </w:r>
          </w:p>
        </w:tc>
      </w:tr>
      <w:tr w:rsidR="0010613E" w:rsidRPr="0006117C" w14:paraId="24154F9F" w14:textId="77777777" w:rsidTr="00633CDE">
        <w:trPr>
          <w:trHeight w:val="153"/>
        </w:trPr>
        <w:tc>
          <w:tcPr>
            <w:tcW w:w="3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6E77B2" w14:textId="6A8AFED9" w:rsidR="0010613E" w:rsidRPr="0006117C" w:rsidRDefault="00946F7D" w:rsidP="000E1CA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tenophryne geayi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52F2C15A" w14:textId="715FC27D" w:rsidR="0010613E" w:rsidRPr="0006117C" w:rsidRDefault="00946F7D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F083CB" w14:textId="01B538B0" w:rsidR="0010613E" w:rsidRPr="0006117C" w:rsidRDefault="00946F7D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1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FCE461" w14:textId="204C7468" w:rsidR="0010613E" w:rsidRPr="0006117C" w:rsidRDefault="00946F7D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3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D22AB7" w14:textId="0439DEFD" w:rsidR="0010613E" w:rsidRPr="0006117C" w:rsidRDefault="00946F7D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0.25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BD8146" w14:textId="3B2C354D" w:rsidR="0010613E" w:rsidRPr="0006117C" w:rsidRDefault="00946F7D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</w:tr>
      <w:tr w:rsidR="0010613E" w:rsidRPr="0006117C" w14:paraId="0FA84F01" w14:textId="77777777" w:rsidTr="00633CDE">
        <w:trPr>
          <w:trHeight w:val="153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C3D88" w14:textId="4A5A440F" w:rsidR="0010613E" w:rsidRPr="0006117C" w:rsidRDefault="003D4655" w:rsidP="000E1CA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ristimantis reichle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F18224" w14:textId="03F1CBA5" w:rsidR="0010613E" w:rsidRPr="0006117C" w:rsidRDefault="003D4655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1A82F6" w14:textId="35B729A9" w:rsidR="0010613E" w:rsidRPr="0006117C" w:rsidRDefault="003D4655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.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1ECFB7" w14:textId="4EC60BDD" w:rsidR="0010613E" w:rsidRPr="0006117C" w:rsidRDefault="003D4655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1369BD" w14:textId="3D9EA5BC" w:rsidR="0010613E" w:rsidRPr="0006117C" w:rsidRDefault="00F23743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3D4655">
              <w:rPr>
                <w:rFonts w:ascii="Times New Roman" w:eastAsia="Times New Roman" w:hAnsi="Times New Roman" w:cs="Times New Roman"/>
                <w:color w:val="000000"/>
              </w:rPr>
              <w:t>0.4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C2B5D" w14:textId="14320148" w:rsidR="0010613E" w:rsidRPr="0006117C" w:rsidRDefault="003D4655" w:rsidP="000E1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</w:tr>
    </w:tbl>
    <w:p w14:paraId="08D4ACAD" w14:textId="774D3E1D" w:rsidR="00B12067" w:rsidRPr="006C3647" w:rsidRDefault="00B12067" w:rsidP="006C3647">
      <w:pPr>
        <w:rPr>
          <w:rFonts w:ascii="Times New Roman" w:hAnsi="Times New Roman" w:cs="Times New Roman"/>
        </w:rPr>
      </w:pPr>
    </w:p>
    <w:sectPr w:rsidR="00B12067" w:rsidRPr="006C3647" w:rsidSect="0015580C">
      <w:pgSz w:w="12240" w:h="15840"/>
      <w:pgMar w:top="1440" w:right="1440" w:bottom="136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115176" w14:textId="77777777" w:rsidR="002A2A5B" w:rsidRDefault="002A2A5B" w:rsidP="0015580C">
      <w:r>
        <w:separator/>
      </w:r>
    </w:p>
  </w:endnote>
  <w:endnote w:type="continuationSeparator" w:id="0">
    <w:p w14:paraId="570ADE80" w14:textId="77777777" w:rsidR="002A2A5B" w:rsidRDefault="002A2A5B" w:rsidP="00155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E81071" w14:textId="77777777" w:rsidR="002A2A5B" w:rsidRDefault="002A2A5B" w:rsidP="0015580C">
      <w:r>
        <w:separator/>
      </w:r>
    </w:p>
  </w:footnote>
  <w:footnote w:type="continuationSeparator" w:id="0">
    <w:p w14:paraId="0DBF5A8C" w14:textId="77777777" w:rsidR="002A2A5B" w:rsidRDefault="002A2A5B" w:rsidP="00155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8C6"/>
    <w:rsid w:val="0000470A"/>
    <w:rsid w:val="00015235"/>
    <w:rsid w:val="000202E5"/>
    <w:rsid w:val="00020A66"/>
    <w:rsid w:val="00032B9A"/>
    <w:rsid w:val="000749A8"/>
    <w:rsid w:val="0008394E"/>
    <w:rsid w:val="00090481"/>
    <w:rsid w:val="000913D3"/>
    <w:rsid w:val="000B3B90"/>
    <w:rsid w:val="000C6004"/>
    <w:rsid w:val="000D2654"/>
    <w:rsid w:val="000D2960"/>
    <w:rsid w:val="000E0DC3"/>
    <w:rsid w:val="000E1CAF"/>
    <w:rsid w:val="000F3756"/>
    <w:rsid w:val="00102DFE"/>
    <w:rsid w:val="0010613E"/>
    <w:rsid w:val="00111109"/>
    <w:rsid w:val="00152FA0"/>
    <w:rsid w:val="0015580C"/>
    <w:rsid w:val="00175DB3"/>
    <w:rsid w:val="001858C6"/>
    <w:rsid w:val="001A059C"/>
    <w:rsid w:val="001A1579"/>
    <w:rsid w:val="001B55C2"/>
    <w:rsid w:val="001C6B06"/>
    <w:rsid w:val="001D4AA3"/>
    <w:rsid w:val="001D4D54"/>
    <w:rsid w:val="001F08A8"/>
    <w:rsid w:val="001F39FD"/>
    <w:rsid w:val="002143BA"/>
    <w:rsid w:val="002207C7"/>
    <w:rsid w:val="00223114"/>
    <w:rsid w:val="002371CD"/>
    <w:rsid w:val="00254F52"/>
    <w:rsid w:val="0026536A"/>
    <w:rsid w:val="00286941"/>
    <w:rsid w:val="002921AC"/>
    <w:rsid w:val="002A0F5E"/>
    <w:rsid w:val="002A2A5B"/>
    <w:rsid w:val="002A3C74"/>
    <w:rsid w:val="002B7CCD"/>
    <w:rsid w:val="002C0B2D"/>
    <w:rsid w:val="002E0844"/>
    <w:rsid w:val="00310B22"/>
    <w:rsid w:val="00317B07"/>
    <w:rsid w:val="00335FFD"/>
    <w:rsid w:val="00344F88"/>
    <w:rsid w:val="003505EF"/>
    <w:rsid w:val="00393026"/>
    <w:rsid w:val="003A44CF"/>
    <w:rsid w:val="003A63F3"/>
    <w:rsid w:val="003B51CC"/>
    <w:rsid w:val="003D23C4"/>
    <w:rsid w:val="003D4655"/>
    <w:rsid w:val="003E3AB2"/>
    <w:rsid w:val="00401E1D"/>
    <w:rsid w:val="00406BF3"/>
    <w:rsid w:val="00415F29"/>
    <w:rsid w:val="00440363"/>
    <w:rsid w:val="00457F9A"/>
    <w:rsid w:val="004642D2"/>
    <w:rsid w:val="00491571"/>
    <w:rsid w:val="00495FDF"/>
    <w:rsid w:val="004B30B1"/>
    <w:rsid w:val="005017C5"/>
    <w:rsid w:val="00511CD2"/>
    <w:rsid w:val="00543D25"/>
    <w:rsid w:val="00552EAA"/>
    <w:rsid w:val="00577188"/>
    <w:rsid w:val="005A10F8"/>
    <w:rsid w:val="005C0D04"/>
    <w:rsid w:val="005C5C99"/>
    <w:rsid w:val="005F2C6E"/>
    <w:rsid w:val="005F2D5C"/>
    <w:rsid w:val="005F7D0F"/>
    <w:rsid w:val="00620C73"/>
    <w:rsid w:val="00631566"/>
    <w:rsid w:val="00633CDE"/>
    <w:rsid w:val="00635469"/>
    <w:rsid w:val="00642D7D"/>
    <w:rsid w:val="006463EE"/>
    <w:rsid w:val="006919A3"/>
    <w:rsid w:val="00693562"/>
    <w:rsid w:val="006C3647"/>
    <w:rsid w:val="006C67EE"/>
    <w:rsid w:val="006E2796"/>
    <w:rsid w:val="006E2C81"/>
    <w:rsid w:val="00710AE4"/>
    <w:rsid w:val="00715C8F"/>
    <w:rsid w:val="00716E3C"/>
    <w:rsid w:val="00726C4E"/>
    <w:rsid w:val="007338E3"/>
    <w:rsid w:val="00740F66"/>
    <w:rsid w:val="00745167"/>
    <w:rsid w:val="00746D1A"/>
    <w:rsid w:val="00754A7D"/>
    <w:rsid w:val="00760EE4"/>
    <w:rsid w:val="007637A7"/>
    <w:rsid w:val="007651CA"/>
    <w:rsid w:val="00765BA4"/>
    <w:rsid w:val="00766189"/>
    <w:rsid w:val="0078252D"/>
    <w:rsid w:val="007B2379"/>
    <w:rsid w:val="007C6802"/>
    <w:rsid w:val="007D6803"/>
    <w:rsid w:val="007D754E"/>
    <w:rsid w:val="007F0FD0"/>
    <w:rsid w:val="007F4391"/>
    <w:rsid w:val="007F66C8"/>
    <w:rsid w:val="007F70A2"/>
    <w:rsid w:val="00804268"/>
    <w:rsid w:val="00811295"/>
    <w:rsid w:val="00817016"/>
    <w:rsid w:val="00837F71"/>
    <w:rsid w:val="008476B4"/>
    <w:rsid w:val="0084770D"/>
    <w:rsid w:val="008927BF"/>
    <w:rsid w:val="008A07FB"/>
    <w:rsid w:val="008A1830"/>
    <w:rsid w:val="008C33B2"/>
    <w:rsid w:val="008E3ABD"/>
    <w:rsid w:val="009314C2"/>
    <w:rsid w:val="00946F7D"/>
    <w:rsid w:val="009610E3"/>
    <w:rsid w:val="00971564"/>
    <w:rsid w:val="0099278F"/>
    <w:rsid w:val="00994A3A"/>
    <w:rsid w:val="009A1863"/>
    <w:rsid w:val="009B5679"/>
    <w:rsid w:val="009E24CC"/>
    <w:rsid w:val="009E39DC"/>
    <w:rsid w:val="009F2DC1"/>
    <w:rsid w:val="00A132E6"/>
    <w:rsid w:val="00A143BB"/>
    <w:rsid w:val="00A17A1F"/>
    <w:rsid w:val="00A24386"/>
    <w:rsid w:val="00A31ED9"/>
    <w:rsid w:val="00A61850"/>
    <w:rsid w:val="00A710DF"/>
    <w:rsid w:val="00A97856"/>
    <w:rsid w:val="00AA5F39"/>
    <w:rsid w:val="00AA7B6B"/>
    <w:rsid w:val="00AB0A7A"/>
    <w:rsid w:val="00AB738E"/>
    <w:rsid w:val="00AC4A01"/>
    <w:rsid w:val="00AD3EAB"/>
    <w:rsid w:val="00AE40F8"/>
    <w:rsid w:val="00B0094D"/>
    <w:rsid w:val="00B0619A"/>
    <w:rsid w:val="00B12067"/>
    <w:rsid w:val="00B279C3"/>
    <w:rsid w:val="00B335B9"/>
    <w:rsid w:val="00B5680F"/>
    <w:rsid w:val="00B87444"/>
    <w:rsid w:val="00BA001F"/>
    <w:rsid w:val="00BA74F7"/>
    <w:rsid w:val="00BB34F4"/>
    <w:rsid w:val="00BC6278"/>
    <w:rsid w:val="00BD4531"/>
    <w:rsid w:val="00BD6051"/>
    <w:rsid w:val="00C14B9B"/>
    <w:rsid w:val="00C17AD4"/>
    <w:rsid w:val="00C4539C"/>
    <w:rsid w:val="00C61F78"/>
    <w:rsid w:val="00C646F3"/>
    <w:rsid w:val="00C826A6"/>
    <w:rsid w:val="00C854A1"/>
    <w:rsid w:val="00CA0988"/>
    <w:rsid w:val="00CB01C2"/>
    <w:rsid w:val="00CD404C"/>
    <w:rsid w:val="00CD703D"/>
    <w:rsid w:val="00CE3797"/>
    <w:rsid w:val="00D072F4"/>
    <w:rsid w:val="00D134EC"/>
    <w:rsid w:val="00D156DF"/>
    <w:rsid w:val="00D45B5D"/>
    <w:rsid w:val="00D50C80"/>
    <w:rsid w:val="00D5531A"/>
    <w:rsid w:val="00D7454B"/>
    <w:rsid w:val="00D771C6"/>
    <w:rsid w:val="00D77DDC"/>
    <w:rsid w:val="00D8041F"/>
    <w:rsid w:val="00D94093"/>
    <w:rsid w:val="00DA6588"/>
    <w:rsid w:val="00DA7D25"/>
    <w:rsid w:val="00DB2ECD"/>
    <w:rsid w:val="00DC1E83"/>
    <w:rsid w:val="00DC5C5D"/>
    <w:rsid w:val="00E0047B"/>
    <w:rsid w:val="00E100A7"/>
    <w:rsid w:val="00E174B9"/>
    <w:rsid w:val="00E20685"/>
    <w:rsid w:val="00E319D7"/>
    <w:rsid w:val="00E470FD"/>
    <w:rsid w:val="00E5594B"/>
    <w:rsid w:val="00E5776F"/>
    <w:rsid w:val="00E63235"/>
    <w:rsid w:val="00E758AB"/>
    <w:rsid w:val="00E8560F"/>
    <w:rsid w:val="00E87A3A"/>
    <w:rsid w:val="00E91E1E"/>
    <w:rsid w:val="00EA1A75"/>
    <w:rsid w:val="00EA43BC"/>
    <w:rsid w:val="00EB16BA"/>
    <w:rsid w:val="00EC7124"/>
    <w:rsid w:val="00ED10D8"/>
    <w:rsid w:val="00F0418F"/>
    <w:rsid w:val="00F125C9"/>
    <w:rsid w:val="00F13083"/>
    <w:rsid w:val="00F135CD"/>
    <w:rsid w:val="00F23743"/>
    <w:rsid w:val="00F27B7F"/>
    <w:rsid w:val="00F31FD9"/>
    <w:rsid w:val="00F32F56"/>
    <w:rsid w:val="00F53903"/>
    <w:rsid w:val="00F5567E"/>
    <w:rsid w:val="00F62299"/>
    <w:rsid w:val="00F644E1"/>
    <w:rsid w:val="00F72F59"/>
    <w:rsid w:val="00F947FA"/>
    <w:rsid w:val="00F94C25"/>
    <w:rsid w:val="00FA6B94"/>
    <w:rsid w:val="00FC1959"/>
    <w:rsid w:val="00FE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9660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703D"/>
    <w:rPr>
      <w:rFonts w:ascii="Times New Roman" w:eastAsiaTheme="minorHAnsi" w:hAnsi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558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80C"/>
  </w:style>
  <w:style w:type="paragraph" w:styleId="Footer">
    <w:name w:val="footer"/>
    <w:basedOn w:val="Normal"/>
    <w:link w:val="FooterChar"/>
    <w:uiPriority w:val="99"/>
    <w:unhideWhenUsed/>
    <w:rsid w:val="001558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80C"/>
  </w:style>
  <w:style w:type="paragraph" w:styleId="ListParagraph">
    <w:name w:val="List Paragraph"/>
    <w:basedOn w:val="Normal"/>
    <w:uiPriority w:val="34"/>
    <w:qFormat/>
    <w:rsid w:val="00175D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703D"/>
    <w:rPr>
      <w:rFonts w:ascii="Times New Roman" w:eastAsiaTheme="minorHAnsi" w:hAnsi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558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80C"/>
  </w:style>
  <w:style w:type="paragraph" w:styleId="Footer">
    <w:name w:val="footer"/>
    <w:basedOn w:val="Normal"/>
    <w:link w:val="FooterChar"/>
    <w:uiPriority w:val="99"/>
    <w:unhideWhenUsed/>
    <w:rsid w:val="001558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80C"/>
  </w:style>
  <w:style w:type="paragraph" w:styleId="ListParagraph">
    <w:name w:val="List Paragraph"/>
    <w:basedOn w:val="Normal"/>
    <w:uiPriority w:val="34"/>
    <w:qFormat/>
    <w:rsid w:val="00175D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15</Words>
  <Characters>2940</Characters>
  <Application>Microsoft Macintosh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. von May</cp:lastModifiedBy>
  <cp:revision>19</cp:revision>
  <dcterms:created xsi:type="dcterms:W3CDTF">2019-07-14T02:35:00Z</dcterms:created>
  <dcterms:modified xsi:type="dcterms:W3CDTF">2019-07-14T04:19:00Z</dcterms:modified>
</cp:coreProperties>
</file>